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Spec="center" w:tblpY="2178"/>
        <w:tblOverlap w:val="never"/>
        <w:tblW w:w="1417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3072"/>
        <w:gridCol w:w="240"/>
        <w:gridCol w:w="3048"/>
        <w:gridCol w:w="240"/>
        <w:gridCol w:w="3048"/>
        <w:gridCol w:w="240"/>
        <w:gridCol w:w="3131"/>
      </w:tblGrid>
      <w:tr w14:paraId="64ACB9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1" w:hRule="atLeast"/>
          <w:jc w:val="center"/>
        </w:trPr>
        <w:tc>
          <w:tcPr>
            <w:tcW w:w="14173" w:type="dxa"/>
            <w:gridSpan w:val="8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3732DB1">
            <w:pPr>
              <w:ind w:firstLine="0"/>
              <w:jc w:val="both"/>
              <w:rPr>
                <w:rFonts w:eastAsia="宋体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8 Table</w:t>
            </w:r>
            <w:r>
              <w:rPr>
                <w:rFonts w:eastAsia="宋体"/>
                <w:b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b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Sensitivity analyses estimated the risk of incident different histological subtypes of lung cancer in relation to</w:t>
            </w:r>
            <w:r>
              <w:rPr>
                <w:rFonts w:eastAsia="宋体"/>
                <w:b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eastAsia="等线"/>
                <w:b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astroesophageal reflux</w:t>
            </w:r>
            <w:r>
              <w:rPr>
                <w:b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disease</w:t>
            </w:r>
            <w:r>
              <w:rPr>
                <w:rFonts w:eastAsia="宋体"/>
                <w:b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by multiple imputations</w:t>
            </w:r>
          </w:p>
        </w:tc>
      </w:tr>
      <w:tr w14:paraId="56CC7F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54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15E6AB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ERD</w:t>
            </w:r>
          </w:p>
        </w:tc>
        <w:tc>
          <w:tcPr>
            <w:tcW w:w="307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E30CD4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ung Cancer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F7AE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4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B5BAC0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CLC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3E29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4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F785E0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USC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AE0B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3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74CC27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UAD</w:t>
            </w:r>
          </w:p>
        </w:tc>
      </w:tr>
      <w:tr w14:paraId="47B40B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54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E332EC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C974BD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R (95% CI)</w:t>
            </w:r>
            <w:r>
              <w:rPr>
                <w:i/>
                <w:iCs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Style w:val="4"/>
                <w:rFonts w:eastAsia="宋体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34510C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4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BA2944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R (95% CI)</w:t>
            </w:r>
            <w:r>
              <w:rPr>
                <w:i/>
                <w:iCs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Style w:val="4"/>
                <w:rFonts w:eastAsia="宋体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71FB27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4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60EB2C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R (95% CI)</w:t>
            </w:r>
            <w:r>
              <w:rPr>
                <w:i/>
                <w:iCs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Style w:val="4"/>
                <w:rFonts w:eastAsia="宋体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CEC9E6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3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C85E52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R (95% CI)</w:t>
            </w:r>
            <w:r>
              <w:rPr>
                <w:i/>
                <w:iCs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Style w:val="4"/>
                <w:rFonts w:eastAsia="宋体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42F267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608D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D4D7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 (referent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744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7459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 (referent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4FA8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D17D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 (referent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86F6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72D5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 (referent)</w:t>
            </w:r>
          </w:p>
        </w:tc>
      </w:tr>
      <w:tr w14:paraId="3BC9A9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870C32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0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8FC213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23 (1.14-1.33); &lt;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B91FCB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A99B16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39 (1.09-1.78); 0.009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536C47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11B9DD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39 (1.17-1.64); &lt;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B82F2C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9A8CCE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16(1.02-1.32); 0.023</w:t>
            </w:r>
          </w:p>
        </w:tc>
      </w:tr>
      <w:tr w14:paraId="19E589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9" w:hRule="atLeast"/>
          <w:jc w:val="center"/>
        </w:trPr>
        <w:tc>
          <w:tcPr>
            <w:tcW w:w="14173" w:type="dxa"/>
            <w:gridSpan w:val="8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7E5A5">
            <w:pPr>
              <w:ind w:firstLine="0"/>
              <w:jc w:val="both"/>
              <w:rPr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bbreviations: GERD, gastroesophageal reflux disease;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R, hazard ratio; CI, confidence interval; SCLC, small cell lung cancer; LUSC, lung squamous cell carcinoma; LUAD, lung adenocarcinoma.</w:t>
            </w:r>
          </w:p>
          <w:p w14:paraId="0CB1BE7D">
            <w:pPr>
              <w:ind w:firstLine="0"/>
              <w:jc w:val="both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The Cox proportional hazard models were adjusted by age (continuous), sex (male or female), race (white, non-white), body mass index (underweight (&lt; 18.5), healthy (18.5 to &lt; 25.0), overweight (25.0 to &lt; 30.0), obesity (≥ 30.0)), Townsend deprivation index (continuous), smoking status (never-smokers, former smokers, current smokers), frequency of alcohol intake (never, occasionally, 1-2 times a week, 3-4 times a week, daily, almost daily), history of diabetes (yes or no), history of hypertension (yes or no), history of </w:t>
            </w: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hronic obstructive pulmonary disease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yes or no), physical activity (low, mo</w:t>
            </w:r>
            <w:bookmarkStart w:id="0" w:name="_GoBack"/>
            <w:bookmarkEnd w:id="0"/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erate, high) and family history of cancer (yes, no).</w:t>
            </w:r>
          </w:p>
        </w:tc>
      </w:tr>
    </w:tbl>
    <w:p w14:paraId="5F046B0F">
      <w:pPr>
        <w:ind w:left="0" w:leftChars="0" w:firstLine="0" w:firstLineChars="0"/>
        <w:jc w:val="both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dmNWNiMTIwNzVjZGZjZjFiZjVmMTQyMjc0NTA3Y2MifQ=="/>
  </w:docVars>
  <w:rsids>
    <w:rsidRoot w:val="71465C07"/>
    <w:rsid w:val="43C71205"/>
    <w:rsid w:val="71465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41"/>
      <w:jc w:val="center"/>
    </w:pPr>
    <w:rPr>
      <w:rFonts w:ascii="Arial" w:hAnsi="Arial" w:cs="Arial" w:eastAsiaTheme="minorEastAsia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autoRedefine/>
    <w:qFormat/>
    <w:uiPriority w:val="0"/>
    <w:rPr>
      <w:rFonts w:hint="default" w:ascii="Arial" w:hAnsi="Arial" w:cs="Arial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0</Words>
  <Characters>1107</Characters>
  <Lines>0</Lines>
  <Paragraphs>0</Paragraphs>
  <TotalTime>1</TotalTime>
  <ScaleCrop>false</ScaleCrop>
  <LinksUpToDate>false</LinksUpToDate>
  <CharactersWithSpaces>1275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8T07:29:00Z</dcterms:created>
  <dc:creator>LEO</dc:creator>
  <cp:lastModifiedBy>LEO</cp:lastModifiedBy>
  <dcterms:modified xsi:type="dcterms:W3CDTF">2024-10-08T01:52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D627B11784CF42A4A68D1AB17A666473_11</vt:lpwstr>
  </property>
</Properties>
</file>